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2301F" w14:textId="42CD69AA" w:rsidR="00631E8C" w:rsidRPr="00037CC2" w:rsidRDefault="00631E8C" w:rsidP="00631E8C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037CC2"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8C3128">
        <w:rPr>
          <w:rFonts w:ascii="Times New Roman" w:hAnsi="Times New Roman" w:cs="Times New Roman"/>
          <w:b/>
          <w:bCs/>
          <w:sz w:val="22"/>
          <w:szCs w:val="22"/>
        </w:rPr>
        <w:t>ORTING INFORMATION</w:t>
      </w:r>
    </w:p>
    <w:p w14:paraId="524CD51A" w14:textId="77777777" w:rsidR="00631E8C" w:rsidRPr="00037CC2" w:rsidRDefault="00631E8C" w:rsidP="00631E8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9816FE" w14:textId="77777777" w:rsidR="00631E8C" w:rsidRDefault="00631E8C" w:rsidP="00631E8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B1D89">
        <w:rPr>
          <w:rFonts w:ascii="Times New Roman" w:hAnsi="Times New Roman" w:cs="Times New Roman"/>
          <w:b/>
          <w:bCs/>
        </w:rPr>
        <w:t xml:space="preserve">Parent-Adolescent Relationship and Disordered Eating Behavior: </w:t>
      </w:r>
    </w:p>
    <w:p w14:paraId="2DB6F23B" w14:textId="77777777" w:rsidR="00631E8C" w:rsidRDefault="00631E8C" w:rsidP="00631E8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B1D89">
        <w:rPr>
          <w:rFonts w:ascii="Times New Roman" w:hAnsi="Times New Roman" w:cs="Times New Roman"/>
          <w:b/>
          <w:bCs/>
        </w:rPr>
        <w:t>Evidence from a Nationwide Study in Brazil</w:t>
      </w:r>
    </w:p>
    <w:p w14:paraId="5E7780BF" w14:textId="77777777" w:rsidR="00631E8C" w:rsidRPr="00814658" w:rsidRDefault="00631E8C" w:rsidP="00631E8C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9930BE2" w14:textId="77777777" w:rsidR="00631E8C" w:rsidRPr="00037CC2" w:rsidRDefault="00631E8C" w:rsidP="00631E8C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037CC2">
        <w:rPr>
          <w:rFonts w:ascii="Times New Roman" w:hAnsi="Times New Roman" w:cs="Times New Roman"/>
          <w:b/>
          <w:sz w:val="22"/>
        </w:rPr>
        <w:t>Table S1.</w:t>
      </w:r>
      <w:r w:rsidRPr="00037CC2">
        <w:rPr>
          <w:rFonts w:ascii="Times New Roman" w:hAnsi="Times New Roman" w:cs="Times New Roman"/>
          <w:sz w:val="22"/>
        </w:rPr>
        <w:t xml:space="preserve"> Characteristics of the total sample and </w:t>
      </w:r>
      <w:r>
        <w:rPr>
          <w:rFonts w:ascii="Times New Roman" w:hAnsi="Times New Roman" w:cs="Times New Roman"/>
          <w:sz w:val="22"/>
        </w:rPr>
        <w:t>analyzed</w:t>
      </w:r>
      <w:r w:rsidRPr="00037CC2">
        <w:rPr>
          <w:rFonts w:ascii="Times New Roman" w:hAnsi="Times New Roman" w:cs="Times New Roman"/>
          <w:sz w:val="22"/>
        </w:rPr>
        <w:t xml:space="preserve"> sample of adolescent students, Brazil, 2019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522"/>
        <w:gridCol w:w="1700"/>
        <w:gridCol w:w="1319"/>
      </w:tblGrid>
      <w:tr w:rsidR="00631E8C" w:rsidRPr="00037CC2" w14:paraId="0726B705" w14:textId="77777777" w:rsidTr="00533FE5">
        <w:trPr>
          <w:trHeight w:val="934"/>
        </w:trPr>
        <w:tc>
          <w:tcPr>
            <w:tcW w:w="3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BB78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haracteristic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D0C3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  <w:p w14:paraId="50C96C3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ample, %</w:t>
            </w:r>
          </w:p>
          <w:p w14:paraId="5A4997E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N=119,670)*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5B6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nalyzed</w:t>
            </w: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ample, %</w:t>
            </w:r>
          </w:p>
          <w:p w14:paraId="0FFD655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n=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,367)</w:t>
            </w:r>
          </w:p>
        </w:tc>
      </w:tr>
      <w:tr w:rsidR="00631E8C" w:rsidRPr="00037CC2" w14:paraId="747DBE9A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7347F58F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ex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irls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91" w:type="pct"/>
            <w:noWrap/>
            <w:vAlign w:val="center"/>
          </w:tcPr>
          <w:p w14:paraId="2AA4586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0.4</w:t>
            </w:r>
          </w:p>
        </w:tc>
        <w:tc>
          <w:tcPr>
            <w:tcW w:w="691" w:type="pct"/>
            <w:vAlign w:val="center"/>
          </w:tcPr>
          <w:p w14:paraId="7DDF243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2.3</w:t>
            </w:r>
          </w:p>
        </w:tc>
      </w:tr>
      <w:tr w:rsidR="00631E8C" w:rsidRPr="00037CC2" w14:paraId="5815B14D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17060BC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group 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13 to 15 years)</w:t>
            </w:r>
          </w:p>
        </w:tc>
        <w:tc>
          <w:tcPr>
            <w:tcW w:w="891" w:type="pct"/>
            <w:noWrap/>
            <w:vAlign w:val="center"/>
          </w:tcPr>
          <w:p w14:paraId="5DFE0E6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5</w:t>
            </w:r>
          </w:p>
        </w:tc>
        <w:tc>
          <w:tcPr>
            <w:tcW w:w="691" w:type="pct"/>
            <w:vAlign w:val="center"/>
          </w:tcPr>
          <w:p w14:paraId="767A9792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6.5</w:t>
            </w:r>
          </w:p>
        </w:tc>
      </w:tr>
      <w:tr w:rsidR="00631E8C" w:rsidRPr="00037CC2" w14:paraId="7B216BA4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533FBB27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ocioeconomic status (1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st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quartile)</w:t>
            </w:r>
          </w:p>
        </w:tc>
        <w:tc>
          <w:tcPr>
            <w:tcW w:w="891" w:type="pct"/>
            <w:noWrap/>
            <w:vAlign w:val="center"/>
          </w:tcPr>
          <w:p w14:paraId="4EFB9B6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.5</w:t>
            </w:r>
          </w:p>
        </w:tc>
        <w:tc>
          <w:tcPr>
            <w:tcW w:w="691" w:type="pct"/>
            <w:vAlign w:val="center"/>
          </w:tcPr>
          <w:p w14:paraId="2585051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5.4</w:t>
            </w:r>
          </w:p>
        </w:tc>
      </w:tr>
      <w:tr w:rsidR="00631E8C" w:rsidRPr="00037CC2" w14:paraId="72737FBF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4C2B716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aily consumption of fruits and vegetables (yes)</w:t>
            </w:r>
          </w:p>
        </w:tc>
        <w:tc>
          <w:tcPr>
            <w:tcW w:w="891" w:type="pct"/>
            <w:noWrap/>
            <w:vAlign w:val="center"/>
          </w:tcPr>
          <w:p w14:paraId="39AB76B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.2</w:t>
            </w:r>
          </w:p>
        </w:tc>
        <w:tc>
          <w:tcPr>
            <w:tcW w:w="691" w:type="pct"/>
            <w:vAlign w:val="center"/>
          </w:tcPr>
          <w:p w14:paraId="01F6C1B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.3</w:t>
            </w:r>
          </w:p>
        </w:tc>
      </w:tr>
      <w:tr w:rsidR="00631E8C" w:rsidRPr="00037CC2" w14:paraId="4E9E4DAD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53F8A78B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umber of u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ltra-processed foods consu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d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in the last 24 h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)</w:t>
            </w:r>
          </w:p>
        </w:tc>
        <w:tc>
          <w:tcPr>
            <w:tcW w:w="891" w:type="pct"/>
            <w:noWrap/>
            <w:vAlign w:val="center"/>
          </w:tcPr>
          <w:p w14:paraId="0540524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7.1</w:t>
            </w:r>
          </w:p>
        </w:tc>
        <w:tc>
          <w:tcPr>
            <w:tcW w:w="691" w:type="pct"/>
            <w:vAlign w:val="center"/>
          </w:tcPr>
          <w:p w14:paraId="0FA1D61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6.1</w:t>
            </w:r>
          </w:p>
        </w:tc>
      </w:tr>
      <w:tr w:rsidR="00631E8C" w:rsidRPr="00037CC2" w14:paraId="37C11320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2A16B739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free-time 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hysical activity (&gt;6 hours/week)</w:t>
            </w:r>
          </w:p>
        </w:tc>
        <w:tc>
          <w:tcPr>
            <w:tcW w:w="891" w:type="pct"/>
            <w:noWrap/>
            <w:vAlign w:val="center"/>
          </w:tcPr>
          <w:p w14:paraId="447FC33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.4</w:t>
            </w:r>
          </w:p>
        </w:tc>
        <w:tc>
          <w:tcPr>
            <w:tcW w:w="691" w:type="pct"/>
            <w:vAlign w:val="center"/>
          </w:tcPr>
          <w:p w14:paraId="7471406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.8</w:t>
            </w:r>
          </w:p>
        </w:tc>
      </w:tr>
      <w:tr w:rsidR="00631E8C" w:rsidRPr="00037CC2" w14:paraId="3C5632BC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05078CC5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bacco smoking in the last 30 days (yes)</w:t>
            </w:r>
          </w:p>
        </w:tc>
        <w:tc>
          <w:tcPr>
            <w:tcW w:w="891" w:type="pct"/>
            <w:noWrap/>
            <w:vAlign w:val="center"/>
          </w:tcPr>
          <w:p w14:paraId="0DB0026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.7</w:t>
            </w:r>
          </w:p>
        </w:tc>
        <w:tc>
          <w:tcPr>
            <w:tcW w:w="691" w:type="pct"/>
            <w:vAlign w:val="center"/>
          </w:tcPr>
          <w:p w14:paraId="345858D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.4</w:t>
            </w:r>
          </w:p>
        </w:tc>
      </w:tr>
      <w:tr w:rsidR="00631E8C" w:rsidRPr="00037CC2" w14:paraId="0EA61FDD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51E53A53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lcohol consumption in the last 30 days (yes)</w:t>
            </w:r>
          </w:p>
        </w:tc>
        <w:tc>
          <w:tcPr>
            <w:tcW w:w="891" w:type="pct"/>
            <w:noWrap/>
            <w:vAlign w:val="center"/>
          </w:tcPr>
          <w:p w14:paraId="61FB6EC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.0</w:t>
            </w:r>
          </w:p>
        </w:tc>
        <w:tc>
          <w:tcPr>
            <w:tcW w:w="691" w:type="pct"/>
            <w:vAlign w:val="center"/>
          </w:tcPr>
          <w:p w14:paraId="05D6707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7.7</w:t>
            </w:r>
          </w:p>
        </w:tc>
      </w:tr>
      <w:tr w:rsidR="00631E8C" w:rsidRPr="00037CC2" w14:paraId="586BCAD1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16211A75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Bullying victimization in the las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 days</w:t>
            </w: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(yes)</w:t>
            </w:r>
          </w:p>
        </w:tc>
        <w:tc>
          <w:tcPr>
            <w:tcW w:w="891" w:type="pct"/>
            <w:noWrap/>
            <w:vAlign w:val="center"/>
          </w:tcPr>
          <w:p w14:paraId="0F00C4B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.3</w:t>
            </w:r>
          </w:p>
        </w:tc>
        <w:tc>
          <w:tcPr>
            <w:tcW w:w="691" w:type="pct"/>
            <w:vAlign w:val="center"/>
          </w:tcPr>
          <w:p w14:paraId="2B8640A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9.9</w:t>
            </w:r>
          </w:p>
        </w:tc>
      </w:tr>
      <w:tr w:rsidR="00631E8C" w:rsidRPr="00037CC2" w14:paraId="4536648F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3A50A6F1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issatisfaction with body image (yes)</w:t>
            </w:r>
          </w:p>
        </w:tc>
        <w:tc>
          <w:tcPr>
            <w:tcW w:w="891" w:type="pct"/>
            <w:noWrap/>
            <w:vAlign w:val="center"/>
          </w:tcPr>
          <w:p w14:paraId="43213E6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2.5</w:t>
            </w:r>
          </w:p>
        </w:tc>
        <w:tc>
          <w:tcPr>
            <w:tcW w:w="691" w:type="pct"/>
            <w:vAlign w:val="center"/>
          </w:tcPr>
          <w:p w14:paraId="6D648B0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.4</w:t>
            </w:r>
          </w:p>
        </w:tc>
      </w:tr>
      <w:tr w:rsidR="00631E8C" w:rsidRPr="00037CC2" w14:paraId="48DE40A5" w14:textId="77777777" w:rsidTr="00533FE5">
        <w:trPr>
          <w:trHeight w:val="319"/>
        </w:trPr>
        <w:tc>
          <w:tcPr>
            <w:tcW w:w="3417" w:type="pct"/>
            <w:noWrap/>
            <w:vAlign w:val="center"/>
            <w:hideMark/>
          </w:tcPr>
          <w:p w14:paraId="52BC93B2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elf-rated health (suboptimal)</w:t>
            </w:r>
          </w:p>
        </w:tc>
        <w:tc>
          <w:tcPr>
            <w:tcW w:w="891" w:type="pct"/>
            <w:noWrap/>
            <w:vAlign w:val="center"/>
          </w:tcPr>
          <w:p w14:paraId="277AF40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9.9</w:t>
            </w:r>
          </w:p>
        </w:tc>
        <w:tc>
          <w:tcPr>
            <w:tcW w:w="691" w:type="pct"/>
            <w:vAlign w:val="center"/>
          </w:tcPr>
          <w:p w14:paraId="32F0544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.8</w:t>
            </w:r>
          </w:p>
        </w:tc>
      </w:tr>
      <w:tr w:rsidR="00631E8C" w:rsidRPr="00037CC2" w14:paraId="6BDF5747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1162E8C3" w14:textId="410C4A3D" w:rsidR="00631E8C" w:rsidRPr="00037CC2" w:rsidRDefault="00286210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 structure</w:t>
            </w:r>
            <w:r w:rsidR="00631E8C"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liv</w:t>
            </w:r>
            <w:r w:rsidR="00631E8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</w:t>
            </w:r>
            <w:r w:rsidR="00631E8C"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th both parents)</w:t>
            </w:r>
          </w:p>
        </w:tc>
        <w:tc>
          <w:tcPr>
            <w:tcW w:w="891" w:type="pct"/>
            <w:noWrap/>
            <w:vAlign w:val="center"/>
          </w:tcPr>
          <w:p w14:paraId="1A884D1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.5</w:t>
            </w:r>
          </w:p>
        </w:tc>
        <w:tc>
          <w:tcPr>
            <w:tcW w:w="691" w:type="pct"/>
            <w:vAlign w:val="center"/>
          </w:tcPr>
          <w:p w14:paraId="7A034E4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1</w:t>
            </w:r>
          </w:p>
        </w:tc>
      </w:tr>
      <w:tr w:rsidR="00631E8C" w:rsidRPr="00037CC2" w14:paraId="39D4B11E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72243C4C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quency of family meals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daily)</w:t>
            </w:r>
          </w:p>
        </w:tc>
        <w:tc>
          <w:tcPr>
            <w:tcW w:w="891" w:type="pct"/>
            <w:noWrap/>
            <w:vAlign w:val="center"/>
          </w:tcPr>
          <w:p w14:paraId="732A1309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5.0</w:t>
            </w:r>
          </w:p>
        </w:tc>
        <w:tc>
          <w:tcPr>
            <w:tcW w:w="691" w:type="pct"/>
            <w:vAlign w:val="center"/>
          </w:tcPr>
          <w:p w14:paraId="302941F9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8</w:t>
            </w:r>
          </w:p>
        </w:tc>
      </w:tr>
      <w:tr w:rsidR="00631E8C" w:rsidRPr="00037CC2" w14:paraId="78C19285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2F9BA690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E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supervision of school attend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o)</w:t>
            </w:r>
          </w:p>
        </w:tc>
        <w:tc>
          <w:tcPr>
            <w:tcW w:w="891" w:type="pct"/>
            <w:noWrap/>
            <w:vAlign w:val="center"/>
          </w:tcPr>
          <w:p w14:paraId="0151B3EA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.4</w:t>
            </w:r>
          </w:p>
        </w:tc>
        <w:tc>
          <w:tcPr>
            <w:tcW w:w="691" w:type="pct"/>
            <w:vAlign w:val="center"/>
          </w:tcPr>
          <w:p w14:paraId="366FC411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</w:t>
            </w:r>
          </w:p>
        </w:tc>
      </w:tr>
      <w:tr w:rsidR="00631E8C" w:rsidRPr="00037CC2" w14:paraId="0DE8E022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351EF586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5E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rental free-tim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wareness (a</w:t>
            </w:r>
            <w:r w:rsidRPr="00E55E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ways or most of the tim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891" w:type="pct"/>
            <w:noWrap/>
            <w:vAlign w:val="center"/>
          </w:tcPr>
          <w:p w14:paraId="7FBDDD3C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0.8</w:t>
            </w:r>
          </w:p>
        </w:tc>
        <w:tc>
          <w:tcPr>
            <w:tcW w:w="691" w:type="pct"/>
            <w:vAlign w:val="center"/>
          </w:tcPr>
          <w:p w14:paraId="31DD328C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7</w:t>
            </w:r>
          </w:p>
        </w:tc>
      </w:tr>
      <w:tr w:rsidR="00631E8C" w:rsidRPr="00037CC2" w14:paraId="218F0549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39EB1F77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 emotional support 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lways)</w:t>
            </w:r>
          </w:p>
        </w:tc>
        <w:tc>
          <w:tcPr>
            <w:tcW w:w="891" w:type="pct"/>
            <w:noWrap/>
            <w:vAlign w:val="center"/>
          </w:tcPr>
          <w:p w14:paraId="0C22EB08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4.2</w:t>
            </w:r>
          </w:p>
        </w:tc>
        <w:tc>
          <w:tcPr>
            <w:tcW w:w="691" w:type="pct"/>
            <w:vAlign w:val="center"/>
          </w:tcPr>
          <w:p w14:paraId="329F3A5E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66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</w:t>
            </w:r>
          </w:p>
        </w:tc>
      </w:tr>
      <w:tr w:rsidR="00631E8C" w:rsidRPr="00037CC2" w14:paraId="29A6BD7C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06CA92E5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ntal p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ysical aggress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 the last year 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yes)</w:t>
            </w:r>
          </w:p>
        </w:tc>
        <w:tc>
          <w:tcPr>
            <w:tcW w:w="891" w:type="pct"/>
            <w:noWrap/>
            <w:vAlign w:val="center"/>
          </w:tcPr>
          <w:p w14:paraId="247218B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.6</w:t>
            </w:r>
          </w:p>
        </w:tc>
        <w:tc>
          <w:tcPr>
            <w:tcW w:w="691" w:type="pct"/>
            <w:vAlign w:val="center"/>
          </w:tcPr>
          <w:p w14:paraId="482AB67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4</w:t>
            </w:r>
          </w:p>
        </w:tc>
      </w:tr>
      <w:tr w:rsidR="00631E8C" w:rsidRPr="00037CC2" w14:paraId="3697DB97" w14:textId="77777777" w:rsidTr="00533FE5">
        <w:trPr>
          <w:trHeight w:val="319"/>
        </w:trPr>
        <w:tc>
          <w:tcPr>
            <w:tcW w:w="3417" w:type="pct"/>
            <w:noWrap/>
            <w:vAlign w:val="center"/>
          </w:tcPr>
          <w:p w14:paraId="7CC0181B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s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u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se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last year (yes)</w:t>
            </w:r>
          </w:p>
        </w:tc>
        <w:tc>
          <w:tcPr>
            <w:tcW w:w="891" w:type="pct"/>
            <w:noWrap/>
            <w:vAlign w:val="center"/>
          </w:tcPr>
          <w:p w14:paraId="7069D0B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7</w:t>
            </w:r>
          </w:p>
        </w:tc>
        <w:tc>
          <w:tcPr>
            <w:tcW w:w="691" w:type="pct"/>
            <w:vAlign w:val="center"/>
          </w:tcPr>
          <w:p w14:paraId="267A22D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</w:p>
        </w:tc>
      </w:tr>
      <w:tr w:rsidR="00631E8C" w:rsidRPr="00037CC2" w14:paraId="59CA30F1" w14:textId="77777777" w:rsidTr="00533FE5">
        <w:trPr>
          <w:trHeight w:val="319"/>
        </w:trPr>
        <w:tc>
          <w:tcPr>
            <w:tcW w:w="3417" w:type="pct"/>
            <w:tcBorders>
              <w:bottom w:val="single" w:sz="4" w:space="0" w:color="auto"/>
            </w:tcBorders>
            <w:noWrap/>
            <w:vAlign w:val="center"/>
          </w:tcPr>
          <w:p w14:paraId="7ACFF3E3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induced vomiting or laxative misuse (yes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noWrap/>
            <w:vAlign w:val="center"/>
          </w:tcPr>
          <w:p w14:paraId="16CC48F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.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3618358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.2</w:t>
            </w:r>
          </w:p>
        </w:tc>
      </w:tr>
    </w:tbl>
    <w:p w14:paraId="3CC47088" w14:textId="77777777" w:rsidR="00631E8C" w:rsidRPr="00037CC2" w:rsidRDefault="00631E8C" w:rsidP="00631E8C">
      <w:pPr>
        <w:pStyle w:val="MDPI43tablefooter"/>
        <w:spacing w:before="120"/>
        <w:ind w:left="0"/>
        <w:rPr>
          <w:rFonts w:ascii="Times New Roman" w:hAnsi="Times New Roman" w:cs="Times New Roman"/>
        </w:rPr>
        <w:sectPr w:rsidR="00631E8C" w:rsidRPr="00037CC2" w:rsidSect="00631E8C">
          <w:pgSz w:w="11906" w:h="16838"/>
          <w:pgMar w:top="1440" w:right="1191" w:bottom="1440" w:left="1174" w:header="709" w:footer="709" w:gutter="0"/>
          <w:cols w:space="708"/>
          <w:docGrid w:linePitch="360"/>
        </w:sectPr>
      </w:pPr>
      <w:r w:rsidRPr="00037CC2">
        <w:rPr>
          <w:rFonts w:ascii="Times New Roman" w:hAnsi="Times New Roman" w:cs="Times New Roman"/>
        </w:rPr>
        <w:t>* The percentages are calculated based on the total number of adolescent students and the available data for each variable.</w:t>
      </w:r>
    </w:p>
    <w:p w14:paraId="571DE939" w14:textId="77777777" w:rsidR="00631E8C" w:rsidRPr="00037CC2" w:rsidRDefault="00631E8C" w:rsidP="00631E8C">
      <w:pPr>
        <w:spacing w:after="120"/>
        <w:rPr>
          <w:rFonts w:ascii="Times New Roman" w:hAnsi="Times New Roman" w:cs="Times New Roman"/>
          <w:b/>
          <w:bCs/>
        </w:rPr>
      </w:pPr>
      <w:r w:rsidRPr="00037CC2">
        <w:rPr>
          <w:rFonts w:ascii="Times New Roman" w:hAnsi="Times New Roman" w:cs="Times New Roman"/>
          <w:b/>
          <w:bCs/>
        </w:rPr>
        <w:lastRenderedPageBreak/>
        <w:t>Table S2</w:t>
      </w:r>
      <w:r w:rsidRPr="00037CC2">
        <w:rPr>
          <w:rFonts w:ascii="Times New Roman" w:hAnsi="Times New Roman" w:cs="Times New Roman"/>
        </w:rPr>
        <w:t xml:space="preserve">. Association between </w:t>
      </w:r>
      <w:r>
        <w:rPr>
          <w:rFonts w:ascii="Times New Roman" w:hAnsi="Times New Roman" w:cs="Times New Roman"/>
        </w:rPr>
        <w:t xml:space="preserve">disordered eating behavior (i.e., </w:t>
      </w:r>
      <w:r w:rsidRPr="00037CC2">
        <w:rPr>
          <w:rFonts w:ascii="Times New Roman" w:hAnsi="Times New Roman" w:cs="Times New Roman"/>
        </w:rPr>
        <w:t>self-induced vomiting or laxative misuse</w:t>
      </w:r>
      <w:r>
        <w:rPr>
          <w:rFonts w:ascii="Times New Roman" w:hAnsi="Times New Roman" w:cs="Times New Roman"/>
        </w:rPr>
        <w:t xml:space="preserve">) </w:t>
      </w:r>
      <w:r w:rsidRPr="00037CC2">
        <w:rPr>
          <w:rFonts w:ascii="Times New Roman" w:hAnsi="Times New Roman" w:cs="Times New Roman"/>
        </w:rPr>
        <w:t xml:space="preserve">of Brazilian adolescent students in the last </w:t>
      </w:r>
      <w:r>
        <w:rPr>
          <w:rFonts w:ascii="Times New Roman" w:hAnsi="Times New Roman" w:cs="Times New Roman"/>
        </w:rPr>
        <w:t>30 days</w:t>
      </w:r>
      <w:r w:rsidRPr="00037CC2">
        <w:rPr>
          <w:rFonts w:ascii="Times New Roman" w:hAnsi="Times New Roman" w:cs="Times New Roman"/>
        </w:rPr>
        <w:t xml:space="preserve"> and </w:t>
      </w:r>
      <w:r w:rsidRPr="00037CC2">
        <w:rPr>
          <w:rFonts w:ascii="Times New Roman" w:eastAsia="Calibri" w:hAnsi="Times New Roman" w:cs="Times New Roman"/>
        </w:rPr>
        <w:t>their</w:t>
      </w:r>
      <w:r w:rsidRPr="00037CC2">
        <w:rPr>
          <w:rFonts w:ascii="Times New Roman" w:hAnsi="Times New Roman" w:cs="Times New Roman"/>
        </w:rPr>
        <w:t xml:space="preserve"> relationships with their parents (N=95,367)</w:t>
      </w:r>
      <w:r w:rsidRPr="00037CC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4"/>
        <w:gridCol w:w="2192"/>
        <w:gridCol w:w="2189"/>
        <w:gridCol w:w="2191"/>
        <w:gridCol w:w="2191"/>
      </w:tblGrid>
      <w:tr w:rsidR="00631E8C" w:rsidRPr="00037CC2" w14:paraId="5BB3571E" w14:textId="77777777" w:rsidTr="00533FE5">
        <w:trPr>
          <w:trHeight w:val="262"/>
        </w:trPr>
        <w:tc>
          <w:tcPr>
            <w:tcW w:w="5174" w:type="dxa"/>
            <w:tcBorders>
              <w:bottom w:val="single" w:sz="4" w:space="0" w:color="auto"/>
            </w:tcBorders>
            <w:noWrap/>
            <w:vAlign w:val="center"/>
          </w:tcPr>
          <w:p w14:paraId="3189050D" w14:textId="77777777" w:rsidR="00631E8C" w:rsidRPr="00B56655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146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ent-adolescent relationship indicator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14:paraId="7093994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rude Model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696C965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del 1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vAlign w:val="center"/>
          </w:tcPr>
          <w:p w14:paraId="05D0FF3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del 2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3DDCD3B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del 3</w:t>
            </w:r>
          </w:p>
        </w:tc>
      </w:tr>
      <w:tr w:rsidR="00631E8C" w:rsidRPr="00037CC2" w14:paraId="032CAF5A" w14:textId="77777777" w:rsidTr="00533FE5">
        <w:trPr>
          <w:trHeight w:val="262"/>
        </w:trPr>
        <w:tc>
          <w:tcPr>
            <w:tcW w:w="51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21FDDB" w14:textId="79BE8F0C" w:rsidR="00631E8C" w:rsidRPr="00037CC2" w:rsidRDefault="00286210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 structure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  <w:vAlign w:val="center"/>
          </w:tcPr>
          <w:p w14:paraId="551479D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nil"/>
            </w:tcBorders>
            <w:vAlign w:val="center"/>
          </w:tcPr>
          <w:p w14:paraId="0D944C8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0D47F1A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1C0EE9D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110414C0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FBA8D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L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th both parent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61B4AF8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6BBECBF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1A4DC7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CA9969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73046AE0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CCC36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L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ly 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th the mother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6E5311E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1 (1.14, 1.52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03E1AB8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1.08, 1.44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37EE65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 (0.98, 1.30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65842B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 (0.94, 1.25)</w:t>
            </w:r>
          </w:p>
        </w:tc>
      </w:tr>
      <w:tr w:rsidR="00631E8C" w:rsidRPr="00037CC2" w14:paraId="4165F6B9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851202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L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ly 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th the father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0B10894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9 (1.15, 1.94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1470401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2 (1.16, 1.98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1587D0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 (1.03, 1.77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2AC0CC2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0.95, 1.64)</w:t>
            </w:r>
          </w:p>
        </w:tc>
      </w:tr>
      <w:tr w:rsidR="00631E8C" w:rsidRPr="00037CC2" w14:paraId="015F7A4C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B6F44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Li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either </w:t>
            </w: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8C5C57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2 (1.14, 1.76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463574A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2 (1.06, 1.64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BC9A96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 (0.95, 1.47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275844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 (0.89, 1.41)</w:t>
            </w:r>
          </w:p>
        </w:tc>
      </w:tr>
      <w:tr w:rsidR="00631E8C" w:rsidRPr="00037CC2" w14:paraId="31C8D219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3706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quency of family meal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1E5CF5F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6F55E1E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CC7F91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2EACAF2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27377D21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</w:tcPr>
          <w:p w14:paraId="0030DBE2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6D70158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7FF81272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AE8A59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A2637C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3C84F69A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</w:tcPr>
          <w:p w14:paraId="16C823BF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Sometim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1710182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 (0.92, 1.33)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5F7C3C4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 (0.97, 1.42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C20758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 (0.95, 1.39)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448EBA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 (0.87, 1.25)</w:t>
            </w:r>
          </w:p>
        </w:tc>
      </w:tr>
      <w:tr w:rsidR="00631E8C" w:rsidRPr="00037CC2" w14:paraId="211B85A8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54DBB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Rarely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04B3EC5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2 (1.46, 2.04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057E33D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9 (1.44, 2.00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597E3C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8 (1.35, 1.85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F0AEC6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8 (1.18, 1.60)*</w:t>
            </w:r>
          </w:p>
        </w:tc>
      </w:tr>
      <w:tr w:rsidR="00631E8C" w:rsidRPr="00037CC2" w14:paraId="3814E4A7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342E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ever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489FBE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9 (1.90, 2.76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5C915C9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5 (1.87, 2.70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F99722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5 (1.72, 2.44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CBE357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7 (1.49, 2.10)*</w:t>
            </w:r>
          </w:p>
        </w:tc>
      </w:tr>
      <w:tr w:rsidR="00631E8C" w:rsidRPr="00037CC2" w14:paraId="1E1532C0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4A1C7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s</w:t>
            </w:r>
            <w:r w:rsidRPr="00AB3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ervision of school attendance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50F113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4E14D84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0B9FF7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A89A89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551A86D2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8A25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33883B4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0C5790B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657F94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803CE9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381E92B0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3170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72885C1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8 (1.63, 2.16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7441965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9 (1.64, 2.18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330E25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7 (1.35, 1.82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568FF7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 (1.26, 1.71)*</w:t>
            </w:r>
          </w:p>
        </w:tc>
      </w:tr>
      <w:tr w:rsidR="00631E8C" w:rsidRPr="00037CC2" w14:paraId="3C9640AB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EE44D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free-time awarenes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5AD3392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7444799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1F9695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84A7C7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488636C5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BC3A0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Always or most of the tim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6ECCB35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3E0988F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ED9578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2FEEAE5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0B35821C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00CC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Rarely or sometim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172695F2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 (1.61, 2.17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3E53171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 (1.61, 2.17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4AAA83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8 (1.45, 1.95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2037F3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7 (1.36, 1.83)*</w:t>
            </w:r>
          </w:p>
        </w:tc>
      </w:tr>
      <w:tr w:rsidR="00631E8C" w:rsidRPr="00037CC2" w14:paraId="75464C53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D2725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ever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3F63680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9 (2.71, 4.00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639B514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6 (2.76, 4.09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889DE1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 (2.46, 3.59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C1B101F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7 (2.39, 3.43)*</w:t>
            </w:r>
          </w:p>
        </w:tc>
      </w:tr>
      <w:tr w:rsidR="00631E8C" w:rsidRPr="00037CC2" w14:paraId="4D1BD350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B0EE7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emotional support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68A78C6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7EC25F7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1D5A22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BBAECD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52977F7A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867642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Always or most of the tim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2473A5C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03ABC16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F27346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E1339A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50CF9488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253EC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Rarely or sometim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095A4E1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7 (1.41, 1.96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68729B8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4 (1.39, 1.92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FC5555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6 (1.33, 1.84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2067FFD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 (1.14, 1.60)*</w:t>
            </w:r>
          </w:p>
        </w:tc>
      </w:tr>
      <w:tr w:rsidR="00631E8C" w:rsidRPr="00037CC2" w14:paraId="0A139914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1F7AD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ever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030792A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8 (2.34, 3.31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5490B16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4 (2.22, 3.15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DF1CB5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6 (1.97, 2.84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01328D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3 (1.60, 2.33)*</w:t>
            </w:r>
          </w:p>
        </w:tc>
      </w:tr>
      <w:tr w:rsidR="00631E8C" w:rsidRPr="00037CC2" w14:paraId="2A727ECE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4523C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p</w:t>
            </w: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ys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gression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4E33839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294C0FC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604EEB2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6461A7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0897E44F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777F6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5460433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0BFFDE9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20BFF01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142BEA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4E4296AE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E588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15381FB9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 (1.89, 2.51)*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2525B16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 (1.88, 2.52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213BB46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0 (1.63, 2.21)*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A0433C3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2 (1.39, 1.89)*</w:t>
            </w:r>
          </w:p>
        </w:tc>
      </w:tr>
      <w:tr w:rsidR="00631E8C" w:rsidRPr="00037CC2" w14:paraId="34A5B443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B7F0E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al p</w:t>
            </w:r>
            <w:r w:rsidRPr="00037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ysic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gression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476620DD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3407A3F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242A00D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A6FF8B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31E8C" w:rsidRPr="00037CC2" w14:paraId="0BFB553C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014D46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No</w:t>
            </w:r>
          </w:p>
        </w:tc>
        <w:tc>
          <w:tcPr>
            <w:tcW w:w="2192" w:type="dxa"/>
            <w:tcBorders>
              <w:top w:val="nil"/>
              <w:bottom w:val="nil"/>
            </w:tcBorders>
            <w:vAlign w:val="center"/>
          </w:tcPr>
          <w:p w14:paraId="50FE5597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89" w:type="dxa"/>
            <w:tcBorders>
              <w:top w:val="nil"/>
              <w:bottom w:val="nil"/>
            </w:tcBorders>
            <w:vAlign w:val="center"/>
          </w:tcPr>
          <w:p w14:paraId="48264F8E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0C6E24A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8E3F358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</w:tr>
      <w:tr w:rsidR="00631E8C" w:rsidRPr="00037CC2" w14:paraId="1B776269" w14:textId="77777777" w:rsidTr="00533FE5">
        <w:trPr>
          <w:trHeight w:val="262"/>
        </w:trPr>
        <w:tc>
          <w:tcPr>
            <w:tcW w:w="51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18AB4" w14:textId="77777777" w:rsidR="00631E8C" w:rsidRPr="00037CC2" w:rsidRDefault="00631E8C" w:rsidP="00533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Yes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  <w:vAlign w:val="center"/>
          </w:tcPr>
          <w:p w14:paraId="0A33062B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3 (3.02, 5.65)*</w:t>
            </w:r>
          </w:p>
        </w:tc>
        <w:tc>
          <w:tcPr>
            <w:tcW w:w="2189" w:type="dxa"/>
            <w:tcBorders>
              <w:top w:val="nil"/>
              <w:bottom w:val="single" w:sz="4" w:space="0" w:color="auto"/>
            </w:tcBorders>
            <w:vAlign w:val="center"/>
          </w:tcPr>
          <w:p w14:paraId="62804CE0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5 (2.69, 5.22)*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6F12227C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8 (2.14, 4.15)*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25C1EB94" w14:textId="77777777" w:rsidR="00631E8C" w:rsidRPr="00037CC2" w:rsidRDefault="00631E8C" w:rsidP="00533F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7C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1 (1.93, 3.54)*</w:t>
            </w:r>
          </w:p>
        </w:tc>
      </w:tr>
    </w:tbl>
    <w:p w14:paraId="782DDF7F" w14:textId="26AA157B" w:rsidR="00631E8C" w:rsidRDefault="00631E8C" w:rsidP="00631E8C">
      <w:pPr>
        <w:jc w:val="both"/>
        <w:rPr>
          <w:rFonts w:ascii="Times New Roman" w:hAnsi="Times New Roman" w:cs="Times New Roman"/>
          <w:sz w:val="18"/>
          <w:szCs w:val="18"/>
        </w:rPr>
      </w:pPr>
      <w:r w:rsidRPr="00037CC2">
        <w:rPr>
          <w:rFonts w:ascii="Times New Roman" w:eastAsia="Calibri" w:hAnsi="Times New Roman" w:cs="Times New Roman"/>
          <w:sz w:val="18"/>
          <w:szCs w:val="18"/>
        </w:rPr>
        <w:t>The values</w:t>
      </w:r>
      <w:r w:rsidRPr="00037CC2">
        <w:rPr>
          <w:rFonts w:ascii="Times New Roman" w:hAnsi="Times New Roman" w:cs="Times New Roman"/>
          <w:sz w:val="18"/>
          <w:szCs w:val="18"/>
        </w:rPr>
        <w:t xml:space="preserve"> indicate the prevalence ratio (95% confidence interval) obtained through Poisson regression models. </w:t>
      </w:r>
      <w:r w:rsidRPr="00037CC2">
        <w:rPr>
          <w:rFonts w:ascii="Times New Roman" w:hAnsi="Times New Roman" w:cs="Times New Roman"/>
          <w:b/>
          <w:bCs/>
          <w:sz w:val="18"/>
          <w:szCs w:val="18"/>
        </w:rPr>
        <w:t>Model 1</w:t>
      </w:r>
      <w:r w:rsidRPr="00037CC2">
        <w:rPr>
          <w:rFonts w:ascii="Times New Roman" w:hAnsi="Times New Roman" w:cs="Times New Roman"/>
          <w:sz w:val="18"/>
          <w:szCs w:val="18"/>
        </w:rPr>
        <w:t>: Adjusted for the following covariates: age group (13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>15, 16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 xml:space="preserve">17 years) and socioeconomic status (categorical, in quartiles). </w:t>
      </w:r>
      <w:r w:rsidRPr="00037CC2">
        <w:rPr>
          <w:rFonts w:ascii="Times New Roman" w:hAnsi="Times New Roman" w:cs="Times New Roman"/>
          <w:b/>
          <w:bCs/>
          <w:sz w:val="18"/>
          <w:szCs w:val="18"/>
        </w:rPr>
        <w:t>Model 2</w:t>
      </w:r>
      <w:r w:rsidRPr="00037CC2">
        <w:rPr>
          <w:rFonts w:ascii="Times New Roman" w:hAnsi="Times New Roman" w:cs="Times New Roman"/>
          <w:sz w:val="18"/>
          <w:szCs w:val="18"/>
        </w:rPr>
        <w:t>: Model 1 adjusted for daily consumption of fruits and vegetables (no, yes), number of ultra-processed foods consumed in the last 24 h (0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>3, 4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>5, 6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 xml:space="preserve">13), total </w:t>
      </w:r>
      <w:r>
        <w:rPr>
          <w:rFonts w:ascii="Times New Roman" w:hAnsi="Times New Roman" w:cs="Times New Roman"/>
          <w:sz w:val="18"/>
          <w:szCs w:val="18"/>
        </w:rPr>
        <w:t xml:space="preserve">free-time </w:t>
      </w:r>
      <w:r w:rsidRPr="00037CC2">
        <w:rPr>
          <w:rFonts w:ascii="Times New Roman" w:hAnsi="Times New Roman" w:cs="Times New Roman"/>
          <w:sz w:val="18"/>
          <w:szCs w:val="18"/>
        </w:rPr>
        <w:t>physical activity (≤1, &gt;1 to 6, &gt;6 h</w:t>
      </w:r>
      <w:r>
        <w:rPr>
          <w:rFonts w:ascii="Times New Roman" w:hAnsi="Times New Roman" w:cs="Times New Roman"/>
          <w:sz w:val="18"/>
          <w:szCs w:val="18"/>
        </w:rPr>
        <w:t xml:space="preserve"> per </w:t>
      </w:r>
      <w:r w:rsidRPr="00037CC2">
        <w:rPr>
          <w:rFonts w:ascii="Times New Roman" w:hAnsi="Times New Roman" w:cs="Times New Roman"/>
          <w:sz w:val="18"/>
          <w:szCs w:val="18"/>
        </w:rPr>
        <w:t xml:space="preserve">week), tobacco smoking in the last 30 days (no, yes), and alcohol </w:t>
      </w:r>
      <w:r w:rsidRPr="00037CC2">
        <w:rPr>
          <w:rFonts w:ascii="Times New Roman" w:eastAsia="Calibri" w:hAnsi="Times New Roman" w:cs="Times New Roman"/>
          <w:sz w:val="18"/>
          <w:szCs w:val="18"/>
        </w:rPr>
        <w:t>consumption</w:t>
      </w:r>
      <w:r w:rsidRPr="00037CC2">
        <w:rPr>
          <w:rFonts w:ascii="Times New Roman" w:hAnsi="Times New Roman" w:cs="Times New Roman"/>
          <w:sz w:val="18"/>
          <w:szCs w:val="18"/>
        </w:rPr>
        <w:t xml:space="preserve"> in the last 30 days (no, yes). </w:t>
      </w:r>
      <w:r w:rsidRPr="00037CC2">
        <w:rPr>
          <w:rFonts w:ascii="Times New Roman" w:hAnsi="Times New Roman" w:cs="Times New Roman"/>
          <w:b/>
          <w:bCs/>
          <w:sz w:val="18"/>
          <w:szCs w:val="18"/>
        </w:rPr>
        <w:t>Model 3</w:t>
      </w:r>
      <w:r w:rsidRPr="00037CC2">
        <w:rPr>
          <w:rFonts w:ascii="Times New Roman" w:hAnsi="Times New Roman" w:cs="Times New Roman"/>
          <w:sz w:val="18"/>
          <w:szCs w:val="18"/>
        </w:rPr>
        <w:t xml:space="preserve">: Model 2 adjusted for bullying victimization in the last </w:t>
      </w:r>
      <w:r>
        <w:rPr>
          <w:rFonts w:ascii="Times New Roman" w:hAnsi="Times New Roman" w:cs="Times New Roman"/>
          <w:sz w:val="18"/>
          <w:szCs w:val="18"/>
        </w:rPr>
        <w:t>30 days</w:t>
      </w:r>
      <w:r w:rsidRPr="00037CC2">
        <w:rPr>
          <w:rFonts w:ascii="Times New Roman" w:hAnsi="Times New Roman" w:cs="Times New Roman"/>
          <w:sz w:val="18"/>
          <w:szCs w:val="18"/>
        </w:rPr>
        <w:t xml:space="preserve"> (no, yes), dissatisfaction with body image (no, yes), and self-rated health (optimal, suboptimal). *</w:t>
      </w:r>
      <w:r w:rsidRPr="00037CC2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eastAsia="Aptos" w:hAnsi="Times New Roman" w:cs="Times New Roman"/>
          <w:sz w:val="18"/>
          <w:szCs w:val="18"/>
        </w:rPr>
        <w:t>-</w:t>
      </w:r>
      <w:r w:rsidRPr="00037CC2">
        <w:rPr>
          <w:rFonts w:ascii="Times New Roman" w:hAnsi="Times New Roman" w:cs="Times New Roman"/>
          <w:sz w:val="18"/>
          <w:szCs w:val="18"/>
        </w:rPr>
        <w:t>value &lt;0.05.</w:t>
      </w:r>
    </w:p>
    <w:sectPr w:rsidR="00631E8C" w:rsidSect="00631E8C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3139A"/>
    <w:multiLevelType w:val="multilevel"/>
    <w:tmpl w:val="34E0D0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upperRoman"/>
      <w:pStyle w:val="Heading4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4B701EF"/>
    <w:multiLevelType w:val="multilevel"/>
    <w:tmpl w:val="A180436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3A685A8F"/>
    <w:multiLevelType w:val="hybridMultilevel"/>
    <w:tmpl w:val="B5AE7C36"/>
    <w:lvl w:ilvl="0" w:tplc="151664E2">
      <w:start w:val="1"/>
      <w:numFmt w:val="decimal"/>
      <w:lvlText w:val="%1."/>
      <w:lvlJc w:val="left"/>
      <w:pPr>
        <w:ind w:left="1080" w:hanging="360"/>
      </w:pPr>
      <w:rPr>
        <w:rFonts w:ascii="Times" w:hAnsi="Times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2861D07"/>
    <w:multiLevelType w:val="multilevel"/>
    <w:tmpl w:val="AA7A9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21332910">
    <w:abstractNumId w:val="0"/>
  </w:num>
  <w:num w:numId="2" w16cid:durableId="738213955">
    <w:abstractNumId w:val="2"/>
  </w:num>
  <w:num w:numId="3" w16cid:durableId="1597664431">
    <w:abstractNumId w:val="0"/>
  </w:num>
  <w:num w:numId="4" w16cid:durableId="2116096202">
    <w:abstractNumId w:val="0"/>
  </w:num>
  <w:num w:numId="5" w16cid:durableId="1941599770">
    <w:abstractNumId w:val="2"/>
  </w:num>
  <w:num w:numId="6" w16cid:durableId="1503548902">
    <w:abstractNumId w:val="0"/>
  </w:num>
  <w:num w:numId="7" w16cid:durableId="1016342540">
    <w:abstractNumId w:val="0"/>
  </w:num>
  <w:num w:numId="8" w16cid:durableId="391463473">
    <w:abstractNumId w:val="1"/>
  </w:num>
  <w:num w:numId="9" w16cid:durableId="1346438203">
    <w:abstractNumId w:val="1"/>
  </w:num>
  <w:num w:numId="10" w16cid:durableId="8312888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8C"/>
    <w:rsid w:val="00007890"/>
    <w:rsid w:val="000213E8"/>
    <w:rsid w:val="00021FEC"/>
    <w:rsid w:val="00031A60"/>
    <w:rsid w:val="00033167"/>
    <w:rsid w:val="0003793C"/>
    <w:rsid w:val="00040778"/>
    <w:rsid w:val="00040C50"/>
    <w:rsid w:val="00041F2F"/>
    <w:rsid w:val="000422D5"/>
    <w:rsid w:val="00053DC4"/>
    <w:rsid w:val="00072550"/>
    <w:rsid w:val="0007673D"/>
    <w:rsid w:val="00077CE8"/>
    <w:rsid w:val="00083E5D"/>
    <w:rsid w:val="00086B70"/>
    <w:rsid w:val="0009177A"/>
    <w:rsid w:val="00092B52"/>
    <w:rsid w:val="00094433"/>
    <w:rsid w:val="00095465"/>
    <w:rsid w:val="000976D0"/>
    <w:rsid w:val="000B1462"/>
    <w:rsid w:val="000B6481"/>
    <w:rsid w:val="000C73F7"/>
    <w:rsid w:val="000D70D6"/>
    <w:rsid w:val="000D7D5A"/>
    <w:rsid w:val="000E5A73"/>
    <w:rsid w:val="000F5E9C"/>
    <w:rsid w:val="00106A7D"/>
    <w:rsid w:val="001073D4"/>
    <w:rsid w:val="0011414F"/>
    <w:rsid w:val="00124E75"/>
    <w:rsid w:val="00127059"/>
    <w:rsid w:val="00131A7B"/>
    <w:rsid w:val="00142AC2"/>
    <w:rsid w:val="00153518"/>
    <w:rsid w:val="0015500F"/>
    <w:rsid w:val="0016752F"/>
    <w:rsid w:val="00176F1B"/>
    <w:rsid w:val="00180281"/>
    <w:rsid w:val="00184036"/>
    <w:rsid w:val="001A619F"/>
    <w:rsid w:val="001B169E"/>
    <w:rsid w:val="001B1FE2"/>
    <w:rsid w:val="001B53E4"/>
    <w:rsid w:val="001D0AFB"/>
    <w:rsid w:val="001E1F70"/>
    <w:rsid w:val="001E2A9C"/>
    <w:rsid w:val="001E6CE3"/>
    <w:rsid w:val="001F2029"/>
    <w:rsid w:val="0020069A"/>
    <w:rsid w:val="002017C0"/>
    <w:rsid w:val="00203520"/>
    <w:rsid w:val="00204F77"/>
    <w:rsid w:val="00206CC3"/>
    <w:rsid w:val="0022111C"/>
    <w:rsid w:val="00225673"/>
    <w:rsid w:val="002500B0"/>
    <w:rsid w:val="00254A30"/>
    <w:rsid w:val="00262295"/>
    <w:rsid w:val="00263A46"/>
    <w:rsid w:val="00271307"/>
    <w:rsid w:val="00272CF4"/>
    <w:rsid w:val="0028154C"/>
    <w:rsid w:val="00283ADD"/>
    <w:rsid w:val="00285409"/>
    <w:rsid w:val="00286210"/>
    <w:rsid w:val="002A30C0"/>
    <w:rsid w:val="002B1521"/>
    <w:rsid w:val="002B1719"/>
    <w:rsid w:val="002B2F17"/>
    <w:rsid w:val="002B5E78"/>
    <w:rsid w:val="002B64C8"/>
    <w:rsid w:val="002C0781"/>
    <w:rsid w:val="002C3A27"/>
    <w:rsid w:val="002C458C"/>
    <w:rsid w:val="002D2279"/>
    <w:rsid w:val="002E0C74"/>
    <w:rsid w:val="002E1061"/>
    <w:rsid w:val="002F7EFF"/>
    <w:rsid w:val="003051EE"/>
    <w:rsid w:val="00305F65"/>
    <w:rsid w:val="0031018B"/>
    <w:rsid w:val="003133B3"/>
    <w:rsid w:val="003170C0"/>
    <w:rsid w:val="0031731C"/>
    <w:rsid w:val="00321019"/>
    <w:rsid w:val="00334F9C"/>
    <w:rsid w:val="00336FC0"/>
    <w:rsid w:val="003370CC"/>
    <w:rsid w:val="0034504B"/>
    <w:rsid w:val="00345FC2"/>
    <w:rsid w:val="00346AA5"/>
    <w:rsid w:val="00351261"/>
    <w:rsid w:val="00351B99"/>
    <w:rsid w:val="00380AE5"/>
    <w:rsid w:val="00385E12"/>
    <w:rsid w:val="0038705F"/>
    <w:rsid w:val="00397DC2"/>
    <w:rsid w:val="003A2AAD"/>
    <w:rsid w:val="003B1DDB"/>
    <w:rsid w:val="003B4818"/>
    <w:rsid w:val="003C0144"/>
    <w:rsid w:val="003C1FC5"/>
    <w:rsid w:val="003C4874"/>
    <w:rsid w:val="003D1C4D"/>
    <w:rsid w:val="003E4038"/>
    <w:rsid w:val="003E41C3"/>
    <w:rsid w:val="00400794"/>
    <w:rsid w:val="0040596B"/>
    <w:rsid w:val="004065FC"/>
    <w:rsid w:val="00432A8A"/>
    <w:rsid w:val="00436729"/>
    <w:rsid w:val="004429A8"/>
    <w:rsid w:val="00454C38"/>
    <w:rsid w:val="00463D08"/>
    <w:rsid w:val="00485771"/>
    <w:rsid w:val="004943E6"/>
    <w:rsid w:val="00495247"/>
    <w:rsid w:val="0049770A"/>
    <w:rsid w:val="004A0B50"/>
    <w:rsid w:val="004B0BE7"/>
    <w:rsid w:val="004B312A"/>
    <w:rsid w:val="004B427D"/>
    <w:rsid w:val="004B7680"/>
    <w:rsid w:val="004B7DFE"/>
    <w:rsid w:val="004C3FAF"/>
    <w:rsid w:val="004D1D57"/>
    <w:rsid w:val="004E2AEA"/>
    <w:rsid w:val="004F627A"/>
    <w:rsid w:val="004F6A35"/>
    <w:rsid w:val="00500ABC"/>
    <w:rsid w:val="00513736"/>
    <w:rsid w:val="005173D4"/>
    <w:rsid w:val="00537AA3"/>
    <w:rsid w:val="00543966"/>
    <w:rsid w:val="00544B2C"/>
    <w:rsid w:val="00547D6C"/>
    <w:rsid w:val="005622C8"/>
    <w:rsid w:val="00564D18"/>
    <w:rsid w:val="00567B37"/>
    <w:rsid w:val="0057539E"/>
    <w:rsid w:val="00584223"/>
    <w:rsid w:val="00592A09"/>
    <w:rsid w:val="00594B42"/>
    <w:rsid w:val="005A09E4"/>
    <w:rsid w:val="005A6B2A"/>
    <w:rsid w:val="005C09DF"/>
    <w:rsid w:val="005D078A"/>
    <w:rsid w:val="005D49AB"/>
    <w:rsid w:val="005D7B07"/>
    <w:rsid w:val="005F22BF"/>
    <w:rsid w:val="005F590E"/>
    <w:rsid w:val="00602F4F"/>
    <w:rsid w:val="00612752"/>
    <w:rsid w:val="00614BF3"/>
    <w:rsid w:val="0062667F"/>
    <w:rsid w:val="00631E8C"/>
    <w:rsid w:val="00632138"/>
    <w:rsid w:val="00646F40"/>
    <w:rsid w:val="00656404"/>
    <w:rsid w:val="006741F6"/>
    <w:rsid w:val="006802DA"/>
    <w:rsid w:val="00680DE2"/>
    <w:rsid w:val="00682EC3"/>
    <w:rsid w:val="00686344"/>
    <w:rsid w:val="0068688F"/>
    <w:rsid w:val="00694D1E"/>
    <w:rsid w:val="006A100A"/>
    <w:rsid w:val="006D4957"/>
    <w:rsid w:val="006F11D0"/>
    <w:rsid w:val="0070351A"/>
    <w:rsid w:val="0070435D"/>
    <w:rsid w:val="00713625"/>
    <w:rsid w:val="00715DB1"/>
    <w:rsid w:val="007225BA"/>
    <w:rsid w:val="00745CBB"/>
    <w:rsid w:val="00754A03"/>
    <w:rsid w:val="007656EE"/>
    <w:rsid w:val="00775A96"/>
    <w:rsid w:val="0078623A"/>
    <w:rsid w:val="007914C0"/>
    <w:rsid w:val="00794CA0"/>
    <w:rsid w:val="007970D5"/>
    <w:rsid w:val="007C222C"/>
    <w:rsid w:val="007C45D6"/>
    <w:rsid w:val="007C7BB6"/>
    <w:rsid w:val="007C7D29"/>
    <w:rsid w:val="007D2F88"/>
    <w:rsid w:val="007E67BB"/>
    <w:rsid w:val="007F56EC"/>
    <w:rsid w:val="00801E3D"/>
    <w:rsid w:val="00803828"/>
    <w:rsid w:val="00817CEB"/>
    <w:rsid w:val="00826FD7"/>
    <w:rsid w:val="00832B72"/>
    <w:rsid w:val="00834250"/>
    <w:rsid w:val="00854440"/>
    <w:rsid w:val="00856D9B"/>
    <w:rsid w:val="008608F8"/>
    <w:rsid w:val="008804B0"/>
    <w:rsid w:val="00885BBA"/>
    <w:rsid w:val="00887172"/>
    <w:rsid w:val="008942FC"/>
    <w:rsid w:val="008B4947"/>
    <w:rsid w:val="008C3128"/>
    <w:rsid w:val="008D0150"/>
    <w:rsid w:val="008D2FCF"/>
    <w:rsid w:val="008D5E59"/>
    <w:rsid w:val="008E285A"/>
    <w:rsid w:val="008E49D0"/>
    <w:rsid w:val="008F208F"/>
    <w:rsid w:val="008F70D4"/>
    <w:rsid w:val="0090257C"/>
    <w:rsid w:val="009026C9"/>
    <w:rsid w:val="00903D32"/>
    <w:rsid w:val="00913686"/>
    <w:rsid w:val="0091663E"/>
    <w:rsid w:val="00920044"/>
    <w:rsid w:val="00924307"/>
    <w:rsid w:val="009327E8"/>
    <w:rsid w:val="00935788"/>
    <w:rsid w:val="009378D7"/>
    <w:rsid w:val="00941446"/>
    <w:rsid w:val="00944BE2"/>
    <w:rsid w:val="009512DD"/>
    <w:rsid w:val="009545D4"/>
    <w:rsid w:val="009551F6"/>
    <w:rsid w:val="00957F5B"/>
    <w:rsid w:val="00971C0F"/>
    <w:rsid w:val="009762BE"/>
    <w:rsid w:val="0098073A"/>
    <w:rsid w:val="009853FC"/>
    <w:rsid w:val="00990530"/>
    <w:rsid w:val="00994B0E"/>
    <w:rsid w:val="009A1650"/>
    <w:rsid w:val="009B71A7"/>
    <w:rsid w:val="009E6175"/>
    <w:rsid w:val="009E62B0"/>
    <w:rsid w:val="00A16288"/>
    <w:rsid w:val="00A32E0E"/>
    <w:rsid w:val="00A36A99"/>
    <w:rsid w:val="00A41316"/>
    <w:rsid w:val="00A42AF2"/>
    <w:rsid w:val="00A81707"/>
    <w:rsid w:val="00A81E34"/>
    <w:rsid w:val="00A903E0"/>
    <w:rsid w:val="00AA5957"/>
    <w:rsid w:val="00AA68F8"/>
    <w:rsid w:val="00AB1C29"/>
    <w:rsid w:val="00AB6ABE"/>
    <w:rsid w:val="00AC0086"/>
    <w:rsid w:val="00AC1CFA"/>
    <w:rsid w:val="00AC57F0"/>
    <w:rsid w:val="00AD640A"/>
    <w:rsid w:val="00AD6C8C"/>
    <w:rsid w:val="00AD7CA9"/>
    <w:rsid w:val="00AE4957"/>
    <w:rsid w:val="00AE6013"/>
    <w:rsid w:val="00AE7A86"/>
    <w:rsid w:val="00AF35A0"/>
    <w:rsid w:val="00B018CD"/>
    <w:rsid w:val="00B01D67"/>
    <w:rsid w:val="00B10C1A"/>
    <w:rsid w:val="00B12C0C"/>
    <w:rsid w:val="00B17988"/>
    <w:rsid w:val="00B23965"/>
    <w:rsid w:val="00B305E7"/>
    <w:rsid w:val="00B310B8"/>
    <w:rsid w:val="00B349E3"/>
    <w:rsid w:val="00B52200"/>
    <w:rsid w:val="00B728F5"/>
    <w:rsid w:val="00B819EA"/>
    <w:rsid w:val="00B85525"/>
    <w:rsid w:val="00B963BE"/>
    <w:rsid w:val="00BA49E7"/>
    <w:rsid w:val="00BA70F8"/>
    <w:rsid w:val="00BB47F3"/>
    <w:rsid w:val="00BC0147"/>
    <w:rsid w:val="00BC4B8F"/>
    <w:rsid w:val="00BC4C28"/>
    <w:rsid w:val="00C007B5"/>
    <w:rsid w:val="00C03F77"/>
    <w:rsid w:val="00C0612E"/>
    <w:rsid w:val="00C06CAF"/>
    <w:rsid w:val="00C11089"/>
    <w:rsid w:val="00C11AA0"/>
    <w:rsid w:val="00C12415"/>
    <w:rsid w:val="00C12EC1"/>
    <w:rsid w:val="00C13806"/>
    <w:rsid w:val="00C22E1C"/>
    <w:rsid w:val="00C37629"/>
    <w:rsid w:val="00C44BA1"/>
    <w:rsid w:val="00C53D37"/>
    <w:rsid w:val="00C54611"/>
    <w:rsid w:val="00C62DF8"/>
    <w:rsid w:val="00C75674"/>
    <w:rsid w:val="00C87477"/>
    <w:rsid w:val="00C94D5D"/>
    <w:rsid w:val="00CA47C4"/>
    <w:rsid w:val="00CA61D0"/>
    <w:rsid w:val="00CB1FEF"/>
    <w:rsid w:val="00CC2B68"/>
    <w:rsid w:val="00CD0372"/>
    <w:rsid w:val="00CD457C"/>
    <w:rsid w:val="00CE3390"/>
    <w:rsid w:val="00D02B26"/>
    <w:rsid w:val="00D040F2"/>
    <w:rsid w:val="00D12317"/>
    <w:rsid w:val="00D2067D"/>
    <w:rsid w:val="00D2132B"/>
    <w:rsid w:val="00D22884"/>
    <w:rsid w:val="00D2682C"/>
    <w:rsid w:val="00D31217"/>
    <w:rsid w:val="00D4133F"/>
    <w:rsid w:val="00D43F3F"/>
    <w:rsid w:val="00D50D95"/>
    <w:rsid w:val="00D52FC8"/>
    <w:rsid w:val="00D53CEE"/>
    <w:rsid w:val="00D66A92"/>
    <w:rsid w:val="00D85E89"/>
    <w:rsid w:val="00D865FB"/>
    <w:rsid w:val="00D91CEC"/>
    <w:rsid w:val="00D97A60"/>
    <w:rsid w:val="00DA595D"/>
    <w:rsid w:val="00DB3589"/>
    <w:rsid w:val="00DD0257"/>
    <w:rsid w:val="00DD1CC9"/>
    <w:rsid w:val="00DE5C78"/>
    <w:rsid w:val="00DE6C6A"/>
    <w:rsid w:val="00E05623"/>
    <w:rsid w:val="00E05DCE"/>
    <w:rsid w:val="00E32BBE"/>
    <w:rsid w:val="00E333B8"/>
    <w:rsid w:val="00E37C92"/>
    <w:rsid w:val="00E4359A"/>
    <w:rsid w:val="00E44A23"/>
    <w:rsid w:val="00E4624B"/>
    <w:rsid w:val="00E66B61"/>
    <w:rsid w:val="00E67971"/>
    <w:rsid w:val="00E72A24"/>
    <w:rsid w:val="00E755E2"/>
    <w:rsid w:val="00E83383"/>
    <w:rsid w:val="00E867B4"/>
    <w:rsid w:val="00E96578"/>
    <w:rsid w:val="00EB42F7"/>
    <w:rsid w:val="00EC01DA"/>
    <w:rsid w:val="00EC2D0F"/>
    <w:rsid w:val="00EE3BB1"/>
    <w:rsid w:val="00EF4AD0"/>
    <w:rsid w:val="00F00B95"/>
    <w:rsid w:val="00F1699C"/>
    <w:rsid w:val="00F252ED"/>
    <w:rsid w:val="00F25727"/>
    <w:rsid w:val="00F313F4"/>
    <w:rsid w:val="00F31671"/>
    <w:rsid w:val="00F379A6"/>
    <w:rsid w:val="00F50C69"/>
    <w:rsid w:val="00F6475C"/>
    <w:rsid w:val="00F70897"/>
    <w:rsid w:val="00F805F1"/>
    <w:rsid w:val="00F9742F"/>
    <w:rsid w:val="00FB2947"/>
    <w:rsid w:val="00FB5488"/>
    <w:rsid w:val="00FC16E1"/>
    <w:rsid w:val="00FD5963"/>
    <w:rsid w:val="00FE0185"/>
    <w:rsid w:val="00FE0360"/>
    <w:rsid w:val="00FE615F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F7D92"/>
  <w15:chartTrackingRefBased/>
  <w15:docId w15:val="{6EE5AA2F-1944-E041-85FF-904A19671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E8C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142AC2"/>
    <w:pPr>
      <w:spacing w:before="240" w:after="120" w:line="480" w:lineRule="auto"/>
      <w:outlineLvl w:val="0"/>
    </w:pPr>
    <w:rPr>
      <w:rFonts w:ascii="Times New Roman" w:eastAsia="Times New Roman" w:hAnsi="Times New Roman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42AC2"/>
    <w:pPr>
      <w:keepNext/>
      <w:spacing w:before="120" w:after="120" w:line="480" w:lineRule="auto"/>
      <w:outlineLvl w:val="1"/>
    </w:pPr>
    <w:rPr>
      <w:rFonts w:ascii="Times New Roman" w:eastAsia="Times New Roman" w:hAnsi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106A7D"/>
    <w:pPr>
      <w:keepNext/>
      <w:keepLines/>
      <w:spacing w:before="120" w:line="480" w:lineRule="auto"/>
      <w:outlineLvl w:val="2"/>
    </w:pPr>
    <w:rPr>
      <w:rFonts w:ascii="Times New Roman" w:eastAsia="Calibri" w:hAnsi="Times New Roman" w:cs="Calibri"/>
      <w:i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4133F"/>
    <w:pPr>
      <w:keepNext/>
      <w:keepLines/>
      <w:numPr>
        <w:ilvl w:val="2"/>
        <w:numId w:val="1"/>
      </w:numPr>
      <w:spacing w:before="120" w:after="240"/>
      <w:ind w:left="0" w:firstLine="0"/>
      <w:jc w:val="both"/>
      <w:outlineLvl w:val="3"/>
    </w:pPr>
    <w:rPr>
      <w:rFonts w:ascii="Times New Roman" w:hAnsi="Times New Roman" w:cs="Times New Roman"/>
      <w:b/>
      <w:iCs/>
      <w:color w:val="000000" w:themeColor="text1"/>
      <w:kern w:val="0"/>
      <w:lang w:val="es-ES_tradnl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E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E8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E8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E8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E8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4133F"/>
    <w:rPr>
      <w:rFonts w:ascii="Times New Roman" w:hAnsi="Times New Roman" w:cs="Times New Roman"/>
      <w:b/>
      <w:iCs/>
      <w:color w:val="000000" w:themeColor="text1"/>
      <w:kern w:val="0"/>
      <w:lang w:val="es-ES_tradnl" w:eastAsia="en-GB"/>
      <w14:ligatures w14:val="none"/>
    </w:rPr>
  </w:style>
  <w:style w:type="character" w:customStyle="1" w:styleId="Heading2Char">
    <w:name w:val="Heading 2 Char"/>
    <w:link w:val="Heading2"/>
    <w:uiPriority w:val="9"/>
    <w:rsid w:val="00142AC2"/>
    <w:rPr>
      <w:rFonts w:ascii="Times New Roman" w:eastAsia="Times New Roman" w:hAnsi="Times New Roman"/>
      <w:b/>
      <w:bCs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106A7D"/>
    <w:rPr>
      <w:rFonts w:ascii="Times New Roman" w:eastAsia="Calibri" w:hAnsi="Times New Roman" w:cs="Calibri"/>
      <w:i/>
      <w:kern w:val="0"/>
      <w:szCs w:val="28"/>
      <w:lang w:val="en-US"/>
      <w14:ligatures w14:val="none"/>
    </w:rPr>
  </w:style>
  <w:style w:type="character" w:customStyle="1" w:styleId="Heading1Char">
    <w:name w:val="Heading 1 Char"/>
    <w:link w:val="Heading1"/>
    <w:uiPriority w:val="9"/>
    <w:rsid w:val="00142AC2"/>
    <w:rPr>
      <w:rFonts w:ascii="Times New Roman" w:eastAsia="Times New Roman" w:hAnsi="Times New Roman"/>
      <w:b/>
      <w:bCs/>
      <w:kern w:val="36"/>
      <w:szCs w:val="48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63A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  <w:lang w:val="en-ES"/>
    </w:rPr>
  </w:style>
  <w:style w:type="character" w:customStyle="1" w:styleId="TitleChar">
    <w:name w:val="Title Char"/>
    <w:basedOn w:val="DefaultParagraphFont"/>
    <w:link w:val="Title"/>
    <w:uiPriority w:val="10"/>
    <w:rsid w:val="00263A46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E8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E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ES"/>
    </w:rPr>
  </w:style>
  <w:style w:type="character" w:customStyle="1" w:styleId="SubtitleChar">
    <w:name w:val="Subtitle Char"/>
    <w:basedOn w:val="DefaultParagraphFont"/>
    <w:link w:val="Subtitle"/>
    <w:uiPriority w:val="11"/>
    <w:rsid w:val="00631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E8C"/>
    <w:pPr>
      <w:spacing w:before="160" w:after="160" w:line="278" w:lineRule="auto"/>
      <w:jc w:val="center"/>
    </w:pPr>
    <w:rPr>
      <w:i/>
      <w:iCs/>
      <w:color w:val="404040" w:themeColor="text1" w:themeTint="BF"/>
      <w:lang w:val="en-ES"/>
    </w:rPr>
  </w:style>
  <w:style w:type="character" w:customStyle="1" w:styleId="QuoteChar">
    <w:name w:val="Quote Char"/>
    <w:basedOn w:val="DefaultParagraphFont"/>
    <w:link w:val="Quote"/>
    <w:uiPriority w:val="29"/>
    <w:rsid w:val="00631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E8C"/>
    <w:pPr>
      <w:spacing w:after="160" w:line="278" w:lineRule="auto"/>
      <w:ind w:left="720"/>
      <w:contextualSpacing/>
    </w:pPr>
    <w:rPr>
      <w:lang w:val="en-ES"/>
    </w:rPr>
  </w:style>
  <w:style w:type="character" w:styleId="IntenseEmphasis">
    <w:name w:val="Intense Emphasis"/>
    <w:basedOn w:val="DefaultParagraphFont"/>
    <w:uiPriority w:val="21"/>
    <w:qFormat/>
    <w:rsid w:val="00631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E8C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631E8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631E8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Eumann Mesas</dc:creator>
  <cp:keywords/>
  <dc:description/>
  <cp:lastModifiedBy>Arthur Eumann Mesas</cp:lastModifiedBy>
  <cp:revision>2</cp:revision>
  <dcterms:created xsi:type="dcterms:W3CDTF">2025-08-17T16:57:00Z</dcterms:created>
  <dcterms:modified xsi:type="dcterms:W3CDTF">2025-08-17T16:57:00Z</dcterms:modified>
</cp:coreProperties>
</file>